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27AA" w:rsidRPr="00F27FBF" w:rsidRDefault="00DE27AA" w:rsidP="00876198">
      <w:pPr>
        <w:rPr>
          <w:b/>
        </w:rPr>
      </w:pPr>
      <w:r w:rsidRPr="00F27FBF">
        <w:rPr>
          <w:b/>
        </w:rPr>
        <w:t>Overlapping research efforts in a global pandemic. Results from a rapid systematic review of COVID-19-related individual participant data meta-analyses.</w:t>
      </w:r>
    </w:p>
    <w:p w:rsidR="00DE27AA" w:rsidRDefault="00DE27AA" w:rsidP="00876198">
      <w:pPr>
        <w:spacing w:line="240" w:lineRule="auto"/>
        <w:rPr>
          <w:b/>
          <w:bCs/>
          <w:sz w:val="24"/>
          <w:szCs w:val="24"/>
        </w:rPr>
      </w:pPr>
    </w:p>
    <w:p w:rsidR="00DE27AA" w:rsidRDefault="00DE27AA" w:rsidP="00DE27AA">
      <w:pPr>
        <w:spacing w:line="240" w:lineRule="auto"/>
        <w:rPr>
          <w:b/>
          <w:bCs/>
          <w:sz w:val="24"/>
          <w:szCs w:val="24"/>
        </w:rPr>
      </w:pPr>
      <w:r w:rsidRPr="00E278E1">
        <w:rPr>
          <w:b/>
          <w:bCs/>
          <w:sz w:val="24"/>
          <w:szCs w:val="24"/>
        </w:rPr>
        <w:t>Supplementa</w:t>
      </w:r>
      <w:r>
        <w:rPr>
          <w:b/>
          <w:bCs/>
          <w:sz w:val="24"/>
          <w:szCs w:val="24"/>
        </w:rPr>
        <w:t>ry Information</w:t>
      </w:r>
    </w:p>
    <w:p w:rsidR="00DE27AA" w:rsidRDefault="00DE27AA" w:rsidP="00DE27AA">
      <w:pPr>
        <w:spacing w:line="240" w:lineRule="auto"/>
        <w:rPr>
          <w:b/>
          <w:bCs/>
          <w:sz w:val="24"/>
          <w:szCs w:val="24"/>
        </w:rPr>
      </w:pPr>
    </w:p>
    <w:p w:rsid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  <w:r w:rsidRPr="00DE27AA">
        <w:rPr>
          <w:b/>
          <w:bCs/>
          <w:sz w:val="24"/>
          <w:szCs w:val="24"/>
          <w:lang w:val="en-US"/>
        </w:rPr>
        <w:t>Additional File 3. PRISMA Flow Diagram*</w:t>
      </w: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  <w:bookmarkStart w:id="0" w:name="_GoBack"/>
      <w:bookmarkEnd w:id="0"/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  <w:r w:rsidRPr="00DE27AA">
        <w:rPr>
          <w:b/>
          <w:bCs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125C9286" wp14:editId="046DE2CB">
                <wp:simplePos x="0" y="0"/>
                <wp:positionH relativeFrom="column">
                  <wp:posOffset>101600</wp:posOffset>
                </wp:positionH>
                <wp:positionV relativeFrom="paragraph">
                  <wp:posOffset>12912</wp:posOffset>
                </wp:positionV>
                <wp:extent cx="5379662" cy="6251208"/>
                <wp:effectExtent l="0" t="0" r="18415" b="1016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9662" cy="6251208"/>
                          <a:chOff x="2661491" y="649616"/>
                          <a:chExt cx="5379662" cy="6260768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2661491" y="649616"/>
                            <a:ext cx="5379662" cy="6260768"/>
                            <a:chOff x="0" y="-66745"/>
                            <a:chExt cx="5379662" cy="6260768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0" y="-66745"/>
                              <a:ext cx="5369000" cy="62607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sz w:val="19"/>
                                    <w:szCs w:val="19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466703" y="5506423"/>
                              <a:ext cx="2304000" cy="687600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Studies included in review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(n = 31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4" name="Alternate Process 4"/>
                          <wps:cNvSpPr/>
                          <wps:spPr>
                            <a:xfrm rot="-5400000">
                              <a:off x="-1035048" y="3984647"/>
                              <a:ext cx="2345504" cy="26289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9CC2E5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DE27AA" w:rsidRPr="00CD763A" w:rsidRDefault="00DE27AA" w:rsidP="00DE27AA">
                                <w:pPr>
                                  <w:spacing w:line="240" w:lineRule="auto"/>
                                  <w:jc w:val="center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b/>
                                    <w:color w:val="000000"/>
                                    <w:sz w:val="19"/>
                                    <w:szCs w:val="19"/>
                                  </w:rPr>
                                  <w:t>Screening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5" name="Alternate Process 5"/>
                          <wps:cNvSpPr/>
                          <wps:spPr>
                            <a:xfrm rot="-5400000">
                              <a:off x="-221245" y="5706177"/>
                              <a:ext cx="706599" cy="26289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9CC2E5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DE27AA" w:rsidRPr="00CD763A" w:rsidRDefault="00DE27AA" w:rsidP="00DE27AA">
                                <w:pPr>
                                  <w:spacing w:line="240" w:lineRule="auto"/>
                                  <w:jc w:val="center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b/>
                                    <w:color w:val="000000"/>
                                    <w:sz w:val="19"/>
                                    <w:szCs w:val="19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g:grpSp>
                          <wpg:cNvPr id="6" name="Group 6"/>
                          <wpg:cNvGrpSpPr/>
                          <wpg:grpSpPr>
                            <a:xfrm>
                              <a:off x="453354" y="4523191"/>
                              <a:ext cx="4926308" cy="828538"/>
                              <a:chOff x="0" y="-68832"/>
                              <a:chExt cx="4926308" cy="828538"/>
                            </a:xfrm>
                          </wpg:grpSpPr>
                          <wps:wsp>
                            <wps:cNvPr id="7" name="Rectangle 7"/>
                            <wps:cNvSpPr/>
                            <wps:spPr>
                              <a:xfrm>
                                <a:off x="0" y="0"/>
                                <a:ext cx="2304000" cy="687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Reports assessed for eligibility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2 Jun 2021</w:t>
                                  </w:r>
                                  <w:r w:rsidRPr="00CD763A">
                                    <w:rPr>
                                      <w:rFonts w:eastAsia="Arial"/>
                                      <w:b/>
                                      <w:color w:val="000000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(n = 53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28 Oct 2021 (n = 29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8 Feb 2022 (n = 34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  <wps:wsp>
                            <wps:cNvPr id="8" name="Rectangle 8"/>
                            <wps:cNvSpPr/>
                            <wps:spPr>
                              <a:xfrm>
                                <a:off x="2604359" y="-68832"/>
                                <a:ext cx="2321949" cy="828538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Reports excluded: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Not COVID-19 related (n = 8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 xml:space="preserve">COVID-19 related, but not an IPD-MA                                  </w:t>
                                  </w:r>
                                  <w:proofErr w:type="gramStart"/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 xml:space="preserve">   (</w:t>
                                  </w:r>
                                  <w:proofErr w:type="gramEnd"/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n = 75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Duplicate (n = 2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  <wps:wsp>
                            <wps:cNvPr id="9" name="Straight Arrow Connector 9"/>
                            <wps:cNvCnPr/>
                            <wps:spPr>
                              <a:xfrm>
                                <a:off x="2319306" y="342059"/>
                                <a:ext cx="2667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g:grpSp>
                          <wpg:cNvPr id="10" name="Group 10"/>
                          <wpg:cNvGrpSpPr/>
                          <wpg:grpSpPr>
                            <a:xfrm>
                              <a:off x="453354" y="3771065"/>
                              <a:ext cx="4913976" cy="687600"/>
                              <a:chOff x="0" y="0"/>
                              <a:chExt cx="4913976" cy="687600"/>
                            </a:xfrm>
                          </wpg:grpSpPr>
                          <wps:wsp>
                            <wps:cNvPr id="11" name="Rectangle 11"/>
                            <wps:cNvSpPr/>
                            <wps:spPr>
                              <a:xfrm>
                                <a:off x="0" y="0"/>
                                <a:ext cx="2304000" cy="687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Reports sought for retrieval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2 Jun 2021</w:t>
                                  </w:r>
                                  <w:r w:rsidRPr="00CD763A">
                                    <w:rPr>
                                      <w:rFonts w:eastAsia="Arial"/>
                                      <w:b/>
                                      <w:color w:val="000000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(n = 53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28 Oct 2021 (n = 29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8 Feb 2022 (n = 34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  <wps:wsp>
                            <wps:cNvPr id="12" name="Rectangle 12"/>
                            <wps:cNvSpPr/>
                            <wps:spPr>
                              <a:xfrm>
                                <a:off x="2609976" y="0"/>
                                <a:ext cx="2304000" cy="687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Reports not retrieved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(n = 0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  <wps:wsp>
                            <wps:cNvPr id="13" name="Straight Arrow Connector 13"/>
                            <wps:cNvCnPr/>
                            <wps:spPr>
                              <a:xfrm>
                                <a:off x="2325361" y="348115"/>
                                <a:ext cx="2667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g:grpSp>
                          <wpg:cNvPr id="14" name="Group 14"/>
                          <wpg:cNvGrpSpPr/>
                          <wpg:grpSpPr>
                            <a:xfrm>
                              <a:off x="453354" y="2936759"/>
                              <a:ext cx="4895810" cy="693126"/>
                              <a:chOff x="0" y="0"/>
                              <a:chExt cx="4895810" cy="693126"/>
                            </a:xfrm>
                          </wpg:grpSpPr>
                          <wps:wsp>
                            <wps:cNvPr id="15" name="Rectangle 15"/>
                            <wps:cNvSpPr/>
                            <wps:spPr>
                              <a:xfrm>
                                <a:off x="0" y="0"/>
                                <a:ext cx="230505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Records screened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2 Jun 2021</w:t>
                                  </w:r>
                                  <w:r w:rsidRPr="00CD763A">
                                    <w:rPr>
                                      <w:rFonts w:eastAsia="Arial"/>
                                      <w:b/>
                                      <w:color w:val="000000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(n = 2844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28 Oct 2021 (n = 160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8 Feb 2022 (n = 217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  <wps:wsp>
                            <wps:cNvPr id="16" name="Rectangle 16"/>
                            <wps:cNvSpPr/>
                            <wps:spPr>
                              <a:xfrm>
                                <a:off x="2591810" y="6056"/>
                                <a:ext cx="2304000" cy="68707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Records excluded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2 Jun 2021 (n = 2791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28 Oct 2021 (n = 131)</w:t>
                                  </w:r>
                                </w:p>
                                <w:p w:rsidR="00DE27AA" w:rsidRPr="00CD763A" w:rsidRDefault="00DE27AA" w:rsidP="00DE27AA">
                                  <w:pPr>
                                    <w:spacing w:line="240" w:lineRule="auto"/>
                                    <w:textDirection w:val="btL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 w:rsidRPr="00CD763A">
                                    <w:rPr>
                                      <w:rFonts w:eastAsia="Arial"/>
                                      <w:color w:val="000000"/>
                                      <w:sz w:val="19"/>
                                      <w:szCs w:val="19"/>
                                    </w:rPr>
                                    <w:t>Search date: 8 Feb 2022 (n = 183)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  <wps:wsp>
                            <wps:cNvPr id="17" name="Straight Arrow Connector 17"/>
                            <wps:cNvCnPr/>
                            <wps:spPr>
                              <a:xfrm>
                                <a:off x="2313251" y="348115"/>
                                <a:ext cx="2667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s:wsp>
                          <wps:cNvPr id="18" name="Alternate Process 18"/>
                          <wps:cNvSpPr/>
                          <wps:spPr>
                            <a:xfrm>
                              <a:off x="453354" y="-66745"/>
                              <a:ext cx="4895850" cy="262966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accent4"/>
                            </a:solidFill>
                            <a:ln w="12700" cap="flat" cmpd="sng">
                              <a:solidFill>
                                <a:srgbClr val="BA8C00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DE27AA" w:rsidRPr="00CD763A" w:rsidRDefault="00DE27AA" w:rsidP="00DE27AA">
                                <w:pPr>
                                  <w:spacing w:line="240" w:lineRule="auto"/>
                                  <w:jc w:val="center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b/>
                                    <w:color w:val="000000"/>
                                    <w:sz w:val="19"/>
                                    <w:szCs w:val="19"/>
                                  </w:rPr>
                                  <w:t>Identification of studies via databases and register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9" name="Rectangle 19"/>
                          <wps:cNvSpPr/>
                          <wps:spPr>
                            <a:xfrm>
                              <a:off x="466703" y="333722"/>
                              <a:ext cx="2295525" cy="237172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Records identified from: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Search date: 2 Jun 2021</w:t>
                                </w:r>
                              </w:p>
                              <w:p w:rsidR="00DE27AA" w:rsidRPr="00FA7B3E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  <w:lang w:val="es-GT"/>
                                  </w:rPr>
                                </w:pPr>
                                <w:r w:rsidRPr="00FA7B3E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  <w:lang w:val="es-GT"/>
                                  </w:rPr>
                                  <w:t>Cochrane DSR (n = 2748)</w:t>
                                </w:r>
                              </w:p>
                              <w:p w:rsidR="00DE27AA" w:rsidRPr="00FA7B3E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  <w:lang w:val="es-GT"/>
                                  </w:rPr>
                                </w:pPr>
                                <w:r w:rsidRPr="00FA7B3E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  <w:lang w:val="es-GT"/>
                                  </w:rPr>
                                  <w:t>PROSPERO (n = 93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OSF (n = 3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Search date: 28 Oct 2021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proofErr w:type="gramStart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Ovid(</w:t>
                                </w:r>
                                <w:proofErr w:type="gramEnd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Medline) (n = 160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Search date: 9 Feb 2022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proofErr w:type="gramStart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Ovid(</w:t>
                                </w:r>
                                <w:proofErr w:type="gramEnd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Medline) (n = 22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Cochrane Database of Systematic Reviews (n = 26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Cochrane Database of Protocols (n = 9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PROSPERO (n = 93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OSF Registrations (n=103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3016291" y="794222"/>
                              <a:ext cx="2352675" cy="165747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 xml:space="preserve">Records removed </w:t>
                                </w:r>
                                <w:r w:rsidRPr="00CD763A">
                                  <w:rPr>
                                    <w:rFonts w:eastAsia="Arial"/>
                                    <w:i/>
                                    <w:color w:val="000000"/>
                                    <w:sz w:val="19"/>
                                    <w:szCs w:val="19"/>
                                  </w:rPr>
                                  <w:t>before screening</w:t>
                                </w: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: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Search date: 2 Jun 2021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 xml:space="preserve">     Duplicate records </w:t>
                                </w:r>
                                <w:proofErr w:type="gramStart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removed  (</w:t>
                                </w:r>
                                <w:proofErr w:type="gramEnd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n = 0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Search date: 28 Oct 2021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 xml:space="preserve">     Duplicate records </w:t>
                                </w:r>
                                <w:proofErr w:type="gramStart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removed  (</w:t>
                                </w:r>
                                <w:proofErr w:type="gramEnd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n = 0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Search date: 9 Feb 2022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ind w:left="283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 xml:space="preserve">Duplicate records </w:t>
                                </w:r>
                                <w:proofErr w:type="gramStart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removed  (</w:t>
                                </w:r>
                                <w:proofErr w:type="gramEnd"/>
                                <w:r w:rsidRPr="00CD763A">
                                  <w:rPr>
                                    <w:rFonts w:eastAsia="Arial"/>
                                    <w:color w:val="000000"/>
                                    <w:sz w:val="19"/>
                                    <w:szCs w:val="19"/>
                                  </w:rPr>
                                  <w:t>n = 36)</w:t>
                                </w: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</w:p>
                              <w:p w:rsidR="00DE27AA" w:rsidRPr="00CD763A" w:rsidRDefault="00DE27AA" w:rsidP="00DE27AA">
                                <w:pPr>
                                  <w:spacing w:line="240" w:lineRule="auto"/>
                                  <w:ind w:left="283" w:firstLine="283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1" name="Alternate Process 21"/>
                          <wps:cNvSpPr/>
                          <wps:spPr>
                            <a:xfrm rot="-5400000">
                              <a:off x="-1054755" y="1388603"/>
                              <a:ext cx="2372400" cy="262890"/>
                            </a:xfrm>
                            <a:prstGeom prst="flowChartAlternateProcess">
                              <a:avLst/>
                            </a:prstGeom>
                            <a:solidFill>
                              <a:srgbClr val="9CC2E5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DE27AA" w:rsidRPr="00CD763A" w:rsidRDefault="00DE27AA" w:rsidP="00DE27AA">
                                <w:pPr>
                                  <w:spacing w:line="240" w:lineRule="auto"/>
                                  <w:jc w:val="center"/>
                                  <w:textDirection w:val="btLr"/>
                                  <w:rPr>
                                    <w:sz w:val="19"/>
                                    <w:szCs w:val="19"/>
                                  </w:rPr>
                                </w:pPr>
                                <w:r w:rsidRPr="00CD763A">
                                  <w:rPr>
                                    <w:rFonts w:eastAsia="Arial"/>
                                    <w:b/>
                                    <w:color w:val="000000"/>
                                    <w:sz w:val="19"/>
                                    <w:szCs w:val="19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2" name="Straight Arrow Connector 22"/>
                          <wps:cNvCnPr/>
                          <wps:spPr>
                            <a:xfrm>
                              <a:off x="2749366" y="1511856"/>
                              <a:ext cx="2667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1518022" y="2703153"/>
                              <a:ext cx="0" cy="2286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1524696" y="5272817"/>
                              <a:ext cx="0" cy="2286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25C9286" id="Group 23" o:spid="_x0000_s1026" style="position:absolute;margin-left:8pt;margin-top:1pt;width:423.6pt;height:492.2pt;z-index:251659264;mso-width-relative:margin" coordorigin="26614,6496" coordsize="53796,62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">
                <v:group id="Group 1" o:spid="_x0000_s1027" style="position:absolute;left:26614;top:6496;width:53797;height:62607" coordorigin=",-667" coordsize="53796,626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2" o:spid="_x0000_s1028" style="position:absolute;top:-667;width:53690;height:62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sz w:val="19"/>
                              <w:szCs w:val="19"/>
                            </w:rPr>
                            <w:t xml:space="preserve">  </w:t>
                          </w:r>
                        </w:p>
                      </w:txbxContent>
                    </v:textbox>
                  </v:rect>
                  <v:rect id="Rectangle 3" o:spid="_x0000_s1029" style="position:absolute;left:4667;top:55064;width:23040;height:6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" filled="f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Studies included in review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(n = 31)</w:t>
                          </w:r>
                        </w:p>
                      </w:txbxContent>
                    </v:textbox>
                  </v:rect>
                  <v:shapetype id="_x0000_t176" coordsize="21600,21600" o:spt="176" adj="2700" path="m@0,qx0@0l0@2qy@0,21600l@1,21600qx21600@2l21600@0qy@1,xe">
                    <v:stroke joinstyle="miter"/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  <v:f eqn="val width"/>
                      <v:f eqn="val height"/>
                      <v:f eqn="prod width 1 2"/>
                      <v:f eqn="prod height 1 2"/>
                    </v:formulas>
                    <v:path gradientshapeok="t" limo="10800,10800" o:connecttype="custom" o:connectlocs="@8,0;0,@9;@8,@7;@6,@9" textboxrect="@3,@3,@4,@5"/>
                  </v:shapetype>
                  <v:shape id="Alternate Process 4" o:spid="_x0000_s1030" type="#_x0000_t176" style="position:absolute;left:-10351;top:39846;width:23455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" fillcolor="#9cc2e5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:rsidR="00DE27AA" w:rsidRPr="00CD763A" w:rsidRDefault="00DE27AA" w:rsidP="00DE27AA">
                          <w:pPr>
                            <w:spacing w:line="240" w:lineRule="auto"/>
                            <w:jc w:val="center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b/>
                              <w:color w:val="000000"/>
                              <w:sz w:val="19"/>
                              <w:szCs w:val="19"/>
                            </w:rPr>
                            <w:t>Screening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</w:p>
                      </w:txbxContent>
                    </v:textbox>
                  </v:shape>
                  <v:shape id="Alternate Process 5" o:spid="_x0000_s1031" type="#_x0000_t176" style="position:absolute;left:-2212;top:57061;width:7066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" fillcolor="#9cc2e5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:rsidR="00DE27AA" w:rsidRPr="00CD763A" w:rsidRDefault="00DE27AA" w:rsidP="00DE27AA">
                          <w:pPr>
                            <w:spacing w:line="240" w:lineRule="auto"/>
                            <w:jc w:val="center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b/>
                              <w:color w:val="000000"/>
                              <w:sz w:val="19"/>
                              <w:szCs w:val="19"/>
                            </w:rPr>
                            <w:t>Included</w:t>
                          </w:r>
                        </w:p>
                      </w:txbxContent>
                    </v:textbox>
                  </v:shape>
                  <v:group id="Group 6" o:spid="_x0000_s1032" style="position:absolute;left:4533;top:45231;width:49263;height:8286" coordorigin=",-688" coordsize="49263,8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rect id="Rectangle 7" o:spid="_x0000_s1033" style="position:absolute;width:23040;height:6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" filled="f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Reports assessed for eligibility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2 Jun 2021</w:t>
                            </w:r>
                            <w:r w:rsidRPr="00CD763A">
                              <w:rPr>
                                <w:rFonts w:eastAsia="Arial"/>
                                <w:b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(n = 53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28 Oct 2021 (n = 29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8 Feb 2022 (n = 34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</v:rect>
                    <v:rect id="Rectangle 8" o:spid="_x0000_s1034" style="position:absolute;left:26043;top:-688;width:23220;height:82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" filled="f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Reports excluded: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Not COVID-19 related (n = 8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 xml:space="preserve">COVID-19 related, but not an IPD-MA                                  </w:t>
                            </w:r>
                            <w:proofErr w:type="gramStart"/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 xml:space="preserve">   (</w:t>
                            </w:r>
                            <w:proofErr w:type="gramEnd"/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n = 75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Duplicate (n = 2)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" o:spid="_x0000_s1035" type="#_x0000_t32" style="position:absolute;left:23193;top:3420;width:2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" strokecolor="black [3200]">
                      <v:stroke startarrowwidth="narrow" startarrowlength="short" endarrow="block" joinstyle="miter"/>
                    </v:shape>
                  </v:group>
                  <v:group id="Group 10" o:spid="_x0000_s1036" style="position:absolute;left:4533;top:37710;width:49140;height:6876" coordsize="49139,6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rect id="Rectangle 11" o:spid="_x0000_s1037" style="position:absolute;width:23040;height:6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" filled="f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Reports sought for retrieval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2 Jun 2021</w:t>
                            </w:r>
                            <w:r w:rsidRPr="00CD763A">
                              <w:rPr>
                                <w:rFonts w:eastAsia="Arial"/>
                                <w:b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(n = 53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28 Oct 2021 (n = 29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8 Feb 2022 (n = 34)</w:t>
                            </w:r>
                          </w:p>
                        </w:txbxContent>
                      </v:textbox>
                    </v:rect>
                    <v:rect id="Rectangle 12" o:spid="_x0000_s1038" style="position:absolute;left:26099;width:23040;height:6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" filled="f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Reports not retrieved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(n = 0)</w:t>
                            </w:r>
                          </w:p>
                        </w:txbxContent>
                      </v:textbox>
                    </v:rect>
                    <v:shape id="Straight Arrow Connector 13" o:spid="_x0000_s1039" type="#_x0000_t32" style="position:absolute;left:23253;top:3481;width:2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" strokecolor="black [3200]">
                      <v:stroke startarrowwidth="narrow" startarrowlength="short" endarrow="block" joinstyle="miter"/>
                    </v:shape>
                  </v:group>
                  <v:group id="Group 14" o:spid="_x0000_s1040" style="position:absolute;left:4533;top:29367;width:48958;height:6931" coordsize="48958,6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rect id="Rectangle 15" o:spid="_x0000_s1041" style="position:absolute;width:23050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" filled="f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Records screened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2 Jun 2021</w:t>
                            </w:r>
                            <w:r w:rsidRPr="00CD763A">
                              <w:rPr>
                                <w:rFonts w:eastAsia="Arial"/>
                                <w:b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(n = 2844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28 Oct 2021 (n = 160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8 Feb 2022 (n = 217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v:textbox>
                    </v:rect>
                    <v:rect id="Rectangle 16" o:spid="_x0000_s1042" style="position:absolute;left:25918;top:60;width:23040;height:68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" filled="f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Records excluded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2 Jun 2021 (n = 2791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28 Oct 2021 (n = 131)</w:t>
                            </w:r>
                          </w:p>
                          <w:p w:rsidR="00DE27AA" w:rsidRPr="00CD763A" w:rsidRDefault="00DE27AA" w:rsidP="00DE27AA">
                            <w:pPr>
                              <w:spacing w:line="240" w:lineRule="auto"/>
                              <w:textDirection w:val="btLr"/>
                              <w:rPr>
                                <w:sz w:val="19"/>
                                <w:szCs w:val="19"/>
                              </w:rPr>
                            </w:pPr>
                            <w:r w:rsidRPr="00CD763A">
                              <w:rPr>
                                <w:rFonts w:eastAsia="Arial"/>
                                <w:color w:val="000000"/>
                                <w:sz w:val="19"/>
                                <w:szCs w:val="19"/>
                              </w:rPr>
                              <w:t>Search date: 8 Feb 2022 (n = 183)</w:t>
                            </w:r>
                          </w:p>
                        </w:txbxContent>
                      </v:textbox>
                    </v:rect>
                    <v:shape id="Straight Arrow Connector 17" o:spid="_x0000_s1043" type="#_x0000_t32" style="position:absolute;left:23132;top:3481;width:2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" strokecolor="black [3200]">
                      <v:stroke startarrowwidth="narrow" startarrowlength="short" endarrow="block" joinstyle="miter"/>
                    </v:shape>
                  </v:group>
                  <v:shape id="Alternate Process 18" o:spid="_x0000_s1044" type="#_x0000_t176" style="position:absolute;left:4533;top:-667;width:48959;height:2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" fillcolor="#ffc000 [3207]" strokecolor="#ba8c00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:rsidR="00DE27AA" w:rsidRPr="00CD763A" w:rsidRDefault="00DE27AA" w:rsidP="00DE27AA">
                          <w:pPr>
                            <w:spacing w:line="240" w:lineRule="auto"/>
                            <w:jc w:val="center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b/>
                              <w:color w:val="000000"/>
                              <w:sz w:val="19"/>
                              <w:szCs w:val="19"/>
                            </w:rPr>
                            <w:t>Identification of studies via databases and registers</w:t>
                          </w:r>
                        </w:p>
                      </w:txbxContent>
                    </v:textbox>
                  </v:shape>
                  <v:rect id="Rectangle 19" o:spid="_x0000_s1045" style="position:absolute;left:4667;top:3337;width:22955;height:23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" filled="f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Records identified from: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Search date: 2 Jun 2021</w:t>
                          </w:r>
                        </w:p>
                        <w:p w:rsidR="00DE27AA" w:rsidRPr="00FA7B3E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  <w:lang w:val="es-GT"/>
                            </w:rPr>
                          </w:pPr>
                          <w:r w:rsidRPr="00FA7B3E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  <w:lang w:val="es-GT"/>
                            </w:rPr>
                            <w:t>Cochrane DSR (n = 2748)</w:t>
                          </w:r>
                        </w:p>
                        <w:p w:rsidR="00DE27AA" w:rsidRPr="00FA7B3E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  <w:lang w:val="es-GT"/>
                            </w:rPr>
                          </w:pPr>
                          <w:r w:rsidRPr="00FA7B3E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  <w:lang w:val="es-GT"/>
                            </w:rPr>
                            <w:t>PROSPERO (n = 93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OSF (n = 3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Search date: 28 Oct 2021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proofErr w:type="gramStart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Ovid(</w:t>
                          </w:r>
                          <w:proofErr w:type="gramEnd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Medline) (n = 160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Search date: 9 Feb 2022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proofErr w:type="gramStart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Ovid(</w:t>
                          </w:r>
                          <w:proofErr w:type="gramEnd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Medline) (n = 22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Cochrane Database of Systematic Reviews (n = 26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Cochrane Database of Protocols (n = 9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PROSPERO (n = 93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OSF Registrations (n=103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</w:p>
                      </w:txbxContent>
                    </v:textbox>
                  </v:rect>
                  <v:rect id="Rectangle 20" o:spid="_x0000_s1046" style="position:absolute;left:30162;top:7942;width:23527;height:165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" filled="f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 xml:space="preserve">Records removed </w:t>
                          </w:r>
                          <w:r w:rsidRPr="00CD763A">
                            <w:rPr>
                              <w:rFonts w:eastAsia="Arial"/>
                              <w:i/>
                              <w:color w:val="000000"/>
                              <w:sz w:val="19"/>
                              <w:szCs w:val="19"/>
                            </w:rPr>
                            <w:t>before screening</w:t>
                          </w: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: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Search date: 2 Jun 2021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 xml:space="preserve">     Duplicate records </w:t>
                          </w:r>
                          <w:proofErr w:type="gramStart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removed  (</w:t>
                          </w:r>
                          <w:proofErr w:type="gramEnd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n = 0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Search date: 28 Oct 2021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 xml:space="preserve">     Duplicate records </w:t>
                          </w:r>
                          <w:proofErr w:type="gramStart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removed  (</w:t>
                          </w:r>
                          <w:proofErr w:type="gramEnd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n = 0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Search date: 9 Feb 2022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ind w:left="283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 xml:space="preserve">Duplicate records </w:t>
                          </w:r>
                          <w:proofErr w:type="gramStart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removed  (</w:t>
                          </w:r>
                          <w:proofErr w:type="gramEnd"/>
                          <w:r w:rsidRPr="00CD763A">
                            <w:rPr>
                              <w:rFonts w:eastAsia="Arial"/>
                              <w:color w:val="000000"/>
                              <w:sz w:val="19"/>
                              <w:szCs w:val="19"/>
                            </w:rPr>
                            <w:t>n = 36)</w:t>
                          </w: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</w:p>
                        <w:p w:rsidR="00DE27AA" w:rsidRPr="00CD763A" w:rsidRDefault="00DE27AA" w:rsidP="00DE27AA">
                          <w:pPr>
                            <w:spacing w:line="240" w:lineRule="auto"/>
                            <w:ind w:left="283" w:firstLine="283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</w:p>
                      </w:txbxContent>
                    </v:textbox>
                  </v:rect>
                  <v:shape id="Alternate Process 21" o:spid="_x0000_s1047" type="#_x0000_t176" style="position:absolute;left:-10548;top:13886;width:23724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" fillcolor="#9cc2e5" strokecolor="black [3200]" strokeweight="1pt">
                    <v:stroke startarrowwidth="narrow" startarrowlength="short" endarrowwidth="narrow" endarrowlength="short"/>
                    <v:textbox inset="2.53958mm,1.2694mm,2.53958mm,1.2694mm">
                      <w:txbxContent>
                        <w:p w:rsidR="00DE27AA" w:rsidRPr="00CD763A" w:rsidRDefault="00DE27AA" w:rsidP="00DE27AA">
                          <w:pPr>
                            <w:spacing w:line="240" w:lineRule="auto"/>
                            <w:jc w:val="center"/>
                            <w:textDirection w:val="btLr"/>
                            <w:rPr>
                              <w:sz w:val="19"/>
                              <w:szCs w:val="19"/>
                            </w:rPr>
                          </w:pPr>
                          <w:r w:rsidRPr="00CD763A">
                            <w:rPr>
                              <w:rFonts w:eastAsia="Arial"/>
                              <w:b/>
                              <w:color w:val="000000"/>
                              <w:sz w:val="19"/>
                              <w:szCs w:val="19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Straight Arrow Connector 22" o:spid="_x0000_s1048" type="#_x0000_t32" style="position:absolute;left:27493;top:15118;width:26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" strokecolor="black [3200]">
                    <v:stroke startarrowwidth="narrow" startarrowlength="short" endarrow="block" joinstyle="miter"/>
                  </v:shape>
                  <v:shape id="Straight Arrow Connector 24" o:spid="_x0000_s1049" type="#_x0000_t32" style="position:absolute;left:15180;top:27031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" strokecolor="black [3200]">
                    <v:stroke startarrowwidth="narrow" startarrowlength="short" endarrow="block" joinstyle="miter"/>
                  </v:shape>
                  <v:shape id="Straight Arrow Connector 25" o:spid="_x0000_s1050" type="#_x0000_t32" style="position:absolute;left:15246;top:52728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" strokecolor="black [3200]">
                    <v:stroke startarrowwidth="narrow" startarrowlength="short" endarrow="block" joinstyle="miter"/>
                  </v:shape>
                </v:group>
              </v:group>
            </w:pict>
          </mc:Fallback>
        </mc:AlternateContent>
      </w: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/>
          <w:bCs/>
          <w:sz w:val="24"/>
          <w:szCs w:val="24"/>
          <w:lang w:val="en-US"/>
        </w:rPr>
      </w:pPr>
    </w:p>
    <w:p w:rsidR="00DE27AA" w:rsidRPr="00DE27AA" w:rsidRDefault="00DE27AA" w:rsidP="00DE27AA">
      <w:pPr>
        <w:spacing w:line="240" w:lineRule="auto"/>
        <w:rPr>
          <w:bCs/>
          <w:sz w:val="20"/>
          <w:szCs w:val="20"/>
          <w:lang w:val="en-US"/>
        </w:rPr>
      </w:pPr>
      <w:r w:rsidRPr="00DE27AA">
        <w:rPr>
          <w:bCs/>
          <w:sz w:val="20"/>
          <w:szCs w:val="20"/>
          <w:lang w:val="en-US"/>
        </w:rPr>
        <w:t>IPD-MA=individual participant data meta-analysis. OSF=Open Science Foundation.</w:t>
      </w:r>
    </w:p>
    <w:p w:rsidR="00DE27AA" w:rsidRPr="00DE27AA" w:rsidRDefault="00DE27AA" w:rsidP="00DE27AA">
      <w:pPr>
        <w:spacing w:line="240" w:lineRule="auto"/>
        <w:rPr>
          <w:bCs/>
          <w:sz w:val="20"/>
          <w:szCs w:val="20"/>
          <w:lang w:val="en-US"/>
        </w:rPr>
        <w:sectPr w:rsidR="00DE27AA" w:rsidRPr="00DE27AA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  <w:bookmarkStart w:id="1" w:name="_heading=h.gjdgxs" w:colFirst="0" w:colLast="0"/>
      <w:bookmarkEnd w:id="1"/>
      <w:r w:rsidRPr="00DE27AA">
        <w:rPr>
          <w:bCs/>
          <w:i/>
          <w:sz w:val="20"/>
          <w:szCs w:val="20"/>
          <w:lang w:val="en-US"/>
        </w:rPr>
        <w:t xml:space="preserve">*From: </w:t>
      </w:r>
      <w:r w:rsidRPr="00DE27AA">
        <w:rPr>
          <w:bCs/>
          <w:sz w:val="20"/>
          <w:szCs w:val="20"/>
          <w:lang w:val="en-US"/>
        </w:rPr>
        <w:t xml:space="preserve"> Page MJ, McKenzie JE, </w:t>
      </w:r>
      <w:proofErr w:type="spellStart"/>
      <w:r w:rsidRPr="00DE27AA">
        <w:rPr>
          <w:bCs/>
          <w:sz w:val="20"/>
          <w:szCs w:val="20"/>
          <w:lang w:val="en-US"/>
        </w:rPr>
        <w:t>Bossuyt</w:t>
      </w:r>
      <w:proofErr w:type="spellEnd"/>
      <w:r w:rsidRPr="00DE27AA">
        <w:rPr>
          <w:bCs/>
          <w:sz w:val="20"/>
          <w:szCs w:val="20"/>
          <w:lang w:val="en-US"/>
        </w:rPr>
        <w:t xml:space="preserve"> PM, </w:t>
      </w:r>
      <w:proofErr w:type="spellStart"/>
      <w:r w:rsidRPr="00DE27AA">
        <w:rPr>
          <w:bCs/>
          <w:sz w:val="20"/>
          <w:szCs w:val="20"/>
          <w:lang w:val="en-US"/>
        </w:rPr>
        <w:t>Boutron</w:t>
      </w:r>
      <w:proofErr w:type="spellEnd"/>
      <w:r w:rsidRPr="00DE27AA">
        <w:rPr>
          <w:bCs/>
          <w:sz w:val="20"/>
          <w:szCs w:val="20"/>
          <w:lang w:val="en-US"/>
        </w:rPr>
        <w:t xml:space="preserve"> I, Hoffmann TC, Mulrow CD, et al. The PRISMA 2020 statement: an updated guideline for reporting systematic reviews. BMJ 2021;372:n71. </w:t>
      </w:r>
      <w:proofErr w:type="spellStart"/>
      <w:r w:rsidRPr="00DE27AA">
        <w:rPr>
          <w:bCs/>
          <w:sz w:val="20"/>
          <w:szCs w:val="20"/>
          <w:lang w:val="en-US"/>
        </w:rPr>
        <w:t>doi</w:t>
      </w:r>
      <w:proofErr w:type="spellEnd"/>
      <w:r w:rsidRPr="00DE27AA">
        <w:rPr>
          <w:bCs/>
          <w:sz w:val="20"/>
          <w:szCs w:val="20"/>
          <w:lang w:val="en-US"/>
        </w:rPr>
        <w:t>: 10.1136/bmj.n7</w:t>
      </w:r>
    </w:p>
    <w:p w:rsidR="00DE27AA" w:rsidRDefault="00DE27AA" w:rsidP="00DE27AA">
      <w:pPr>
        <w:spacing w:line="240" w:lineRule="auto"/>
        <w:rPr>
          <w:b/>
          <w:bCs/>
          <w:sz w:val="24"/>
          <w:szCs w:val="24"/>
        </w:rPr>
      </w:pPr>
    </w:p>
    <w:sectPr w:rsidR="00DE2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50631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925C5" w:rsidRDefault="00DE27AA" w:rsidP="00E65F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6925C5" w:rsidRDefault="00DE27AA" w:rsidP="006925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55282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925C5" w:rsidRPr="006925C5" w:rsidRDefault="00DE27AA" w:rsidP="00E65FDC">
        <w:pPr>
          <w:pStyle w:val="Footer"/>
          <w:framePr w:wrap="none" w:vAnchor="text" w:hAnchor="margin" w:xAlign="right" w:y="1"/>
          <w:rPr>
            <w:rStyle w:val="PageNumber"/>
          </w:rPr>
        </w:pPr>
        <w:r w:rsidRPr="006925C5">
          <w:rPr>
            <w:rStyle w:val="PageNumber"/>
          </w:rPr>
          <w:fldChar w:fldCharType="begin"/>
        </w:r>
        <w:r w:rsidRPr="006925C5">
          <w:rPr>
            <w:rStyle w:val="PageNumber"/>
          </w:rPr>
          <w:instrText xml:space="preserve"> PAGE </w:instrText>
        </w:r>
        <w:r w:rsidRPr="006925C5">
          <w:rPr>
            <w:rStyle w:val="PageNumber"/>
          </w:rPr>
          <w:fldChar w:fldCharType="separate"/>
        </w:r>
        <w:r w:rsidRPr="006925C5">
          <w:rPr>
            <w:rStyle w:val="PageNumber"/>
            <w:noProof/>
          </w:rPr>
          <w:t>1</w:t>
        </w:r>
        <w:r w:rsidRPr="006925C5">
          <w:rPr>
            <w:rStyle w:val="PageNumber"/>
          </w:rPr>
          <w:fldChar w:fldCharType="end"/>
        </w:r>
      </w:p>
    </w:sdtContent>
  </w:sdt>
  <w:p w:rsidR="006925C5" w:rsidRPr="006925C5" w:rsidRDefault="00DE27AA" w:rsidP="006925C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7B3E" w:rsidRDefault="00DE27A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7B3E" w:rsidRDefault="00DE27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7B3E" w:rsidRDefault="00DE27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7B3E" w:rsidRDefault="00DE27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MTazNDIwNzQ3NDRS0lEKTi0uzszPAykwrgUA8lnJfywAAAA="/>
  </w:docVars>
  <w:rsids>
    <w:rsidRoot w:val="00B165FD"/>
    <w:rsid w:val="002A0F42"/>
    <w:rsid w:val="0097422C"/>
    <w:rsid w:val="00B165FD"/>
    <w:rsid w:val="00BA1705"/>
    <w:rsid w:val="00D65397"/>
    <w:rsid w:val="00DE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51CE"/>
  <w15:chartTrackingRefBased/>
  <w15:docId w15:val="{F809C877-B036-4EFE-A49A-E3C353FB6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5FD"/>
    <w:pPr>
      <w:spacing w:after="0" w:line="276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7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65FD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165FD"/>
    <w:rPr>
      <w:rFonts w:ascii="Times New Roman" w:eastAsia="Times New Roman" w:hAnsi="Times New Roman" w:cs="Times New Roman"/>
      <w:color w:val="666666"/>
      <w:lang w:val="en-GB"/>
    </w:rPr>
  </w:style>
  <w:style w:type="character" w:styleId="Hyperlink">
    <w:name w:val="Hyperlink"/>
    <w:basedOn w:val="DefaultParagraphFont"/>
    <w:uiPriority w:val="99"/>
    <w:unhideWhenUsed/>
    <w:rsid w:val="00B165F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E27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DE27A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E27AA"/>
    <w:rPr>
      <w:rFonts w:ascii="Times New Roman" w:eastAsia="Times New Roman" w:hAnsi="Times New Roman" w:cs="Times New Roman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DE27A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27AA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2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</Words>
  <Characters>455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.maxwell</dc:creator>
  <cp:keywords/>
  <dc:description/>
  <cp:lastModifiedBy>lauren.maxwell</cp:lastModifiedBy>
  <cp:revision>3</cp:revision>
  <dcterms:created xsi:type="dcterms:W3CDTF">2023-05-05T07:15:00Z</dcterms:created>
  <dcterms:modified xsi:type="dcterms:W3CDTF">2023-05-05T07:25:00Z</dcterms:modified>
</cp:coreProperties>
</file>